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5EA" w:rsidRDefault="00B805EA" w:rsidP="00B805EA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>T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9936C2">
        <w:rPr>
          <w:rFonts w:ascii="Times New Roman" w:hAnsi="Times New Roman" w:cs="Times New Roman"/>
        </w:rPr>
        <w:t>Primers used for quantification of gene expression for cellular apoptosis</w:t>
      </w:r>
    </w:p>
    <w:tbl>
      <w:tblPr>
        <w:tblpPr w:leftFromText="180" w:rightFromText="180" w:horzAnchor="margin" w:tblpXSpec="center" w:tblpY="744"/>
        <w:tblW w:w="9242" w:type="dxa"/>
        <w:tblLook w:val="04A0" w:firstRow="1" w:lastRow="0" w:firstColumn="1" w:lastColumn="0" w:noHBand="0" w:noVBand="1"/>
      </w:tblPr>
      <w:tblGrid>
        <w:gridCol w:w="1201"/>
        <w:gridCol w:w="1447"/>
        <w:gridCol w:w="2762"/>
        <w:gridCol w:w="2919"/>
        <w:gridCol w:w="913"/>
      </w:tblGrid>
      <w:tr w:rsidR="00B805EA" w:rsidRPr="004E2774" w:rsidTr="00150422">
        <w:trPr>
          <w:trHeight w:val="353"/>
        </w:trPr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05EA" w:rsidRPr="00997789" w:rsidRDefault="00B805EA" w:rsidP="0015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97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05EA" w:rsidRPr="004E2774" w:rsidRDefault="00B805EA" w:rsidP="0015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CBI Reference Sequence</w:t>
            </w:r>
          </w:p>
        </w:tc>
        <w:tc>
          <w:tcPr>
            <w:tcW w:w="276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05EA" w:rsidRPr="00997789" w:rsidRDefault="00B805EA" w:rsidP="0015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97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eft primer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05EA" w:rsidRPr="00997789" w:rsidRDefault="00B805EA" w:rsidP="0015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977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ight primer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805EA" w:rsidRPr="004E2774" w:rsidRDefault="00B805EA" w:rsidP="00150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mplicon length (</w:t>
            </w:r>
            <w:proofErr w:type="spellStart"/>
            <w:r w:rsidRPr="004E2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4E2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P3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4346.4</w:t>
            </w:r>
          </w:p>
        </w:tc>
        <w:tc>
          <w:tcPr>
            <w:tcW w:w="27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GAGCCTGAGCAGAGACA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GCCTCACCACCTTTAGAA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P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080125.2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TTAAGGCTTTGGGAAT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TAGTGTGGAATTTAGCTTTG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P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229.5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ACTACAGGCGTGCACC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GCCAGGTCTCTTCTCT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P1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32977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GTCAGGGCCAAAAGCT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GCAAAGGAATCAGGAC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K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188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TTTGCAGTTGGACTCTC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TTGGGAGCAAGTGTCT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X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291428.2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CGACTGATGTCCCTGTCT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CCCAGAAAAATGCCAT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RSF1A (TNFR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065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GGAGGACATCGAGGA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CCTCCTTTCCAGAAAA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RSF10A (TRAILR1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3844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GCCAAAGGAAAATCTG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ACACCCTCGAAGACATG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RSF10B (TRAILR2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3842.5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GCTGACGCATTAAGGTT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TCCCGGAACAAAACACA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CL1 – isoform 1 (</w:t>
            </w:r>
            <w:proofErr w:type="spellStart"/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apoptotic</w:t>
            </w:r>
            <w:proofErr w:type="spellEnd"/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21960.5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GTGAGGGCTTAGGACAC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CATCCTTCTAAGCAAA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K1 (MAP3K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5923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AAGAATTGGTTCGGAA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CTCTCAGCCAGTCGGT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PK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354930.2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CAAAGCCCACCTGAAAC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CATCACCACACCCTTC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RSF5 (CD40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250.6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CCATCAGCAGGAGACTG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CTTCCAGAACCCTTGT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RSF6 (FAS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0043.6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AGCCAAATGAGGATTTTGA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GGGAACCCTAAGCAA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3998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TGTAAACCAAAGCCCT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CAGTGTTGTGATTGC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C (DIABLO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19887.6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GGTGGAAGATTCGTGG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AGCTGAGGAGCACGAA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FM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4208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ACAGTAGTTTGCCCACA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ACCACTTTGTCCCTGA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9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FB (CAD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01282669.1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GCCCTCAGGGTTGTGTAGTT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AGAAGGCCTGGGAAAAGTG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</w:tr>
      <w:tr w:rsidR="00B805EA" w:rsidRPr="004E2774" w:rsidTr="00150422">
        <w:trPr>
          <w:trHeight w:val="353"/>
        </w:trPr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TRA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M_013247.4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TTGCCATCCCTTCTGATCGT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09205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CCATGCTGAACATCGGGAA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05EA" w:rsidRPr="004E2774" w:rsidRDefault="00B805EA" w:rsidP="00150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2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</w:tr>
    </w:tbl>
    <w:p w:rsidR="003E558B" w:rsidRDefault="003E558B">
      <w:bookmarkStart w:id="0" w:name="_GoBack"/>
      <w:bookmarkEnd w:id="0"/>
    </w:p>
    <w:sectPr w:rsidR="003E5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5EA"/>
    <w:rsid w:val="003E558B"/>
    <w:rsid w:val="00B805EA"/>
    <w:rsid w:val="00C5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ranta-PC</dc:creator>
  <cp:lastModifiedBy>Speranta-PC</cp:lastModifiedBy>
  <cp:revision>1</cp:revision>
  <dcterms:created xsi:type="dcterms:W3CDTF">2022-09-26T19:37:00Z</dcterms:created>
  <dcterms:modified xsi:type="dcterms:W3CDTF">2022-09-26T19:38:00Z</dcterms:modified>
</cp:coreProperties>
</file>